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073C" w:rsidRDefault="006F0BCF">
      <w:r w:rsidRPr="006F0BCF">
        <w:rPr>
          <w:noProof/>
        </w:rPr>
        <w:drawing>
          <wp:inline distT="0" distB="0" distL="0" distR="0">
            <wp:extent cx="5685509" cy="3113590"/>
            <wp:effectExtent l="19050" t="0" r="10441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6F0BCF" w:rsidRPr="006F0BCF" w:rsidRDefault="006F0BCF" w:rsidP="001D073C">
      <w:pPr>
        <w:rPr>
          <w:rFonts w:ascii="Times New Roman" w:eastAsia="Times New Roman" w:hAnsi="Times New Roman" w:cs="Times New Roman"/>
          <w:b/>
        </w:rPr>
      </w:pPr>
      <w:r w:rsidRPr="006F0BCF">
        <w:rPr>
          <w:rFonts w:ascii="Times New Roman" w:eastAsia="Times New Roman" w:hAnsi="Times New Roman" w:cs="Times New Roman"/>
          <w:b/>
        </w:rPr>
        <w:t>Fig S</w:t>
      </w:r>
      <w:r w:rsidR="001D073C" w:rsidRPr="006F0BCF">
        <w:rPr>
          <w:rFonts w:ascii="Times New Roman" w:eastAsia="Times New Roman" w:hAnsi="Times New Roman" w:cs="Times New Roman"/>
          <w:b/>
        </w:rPr>
        <w:t xml:space="preserve">1 Daily rainfall during the dry season experiment period from February to May in 2011 </w:t>
      </w:r>
    </w:p>
    <w:sectPr w:rsidR="006F0BCF" w:rsidRPr="006F0BCF" w:rsidSect="005238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2"/>
  <w:proofState w:spelling="clean" w:grammar="clean"/>
  <w:defaultTabStop w:val="720"/>
  <w:characterSpacingControl w:val="doNotCompress"/>
  <w:compat/>
  <w:rsids>
    <w:rsidRoot w:val="00001D21"/>
    <w:rsid w:val="00001D21"/>
    <w:rsid w:val="00062748"/>
    <w:rsid w:val="000840D7"/>
    <w:rsid w:val="000E150E"/>
    <w:rsid w:val="000E74F7"/>
    <w:rsid w:val="00124D73"/>
    <w:rsid w:val="001D073C"/>
    <w:rsid w:val="003658F9"/>
    <w:rsid w:val="004C4985"/>
    <w:rsid w:val="0052384D"/>
    <w:rsid w:val="006A31C9"/>
    <w:rsid w:val="006F0BCF"/>
    <w:rsid w:val="0074335C"/>
    <w:rsid w:val="00A50982"/>
    <w:rsid w:val="00B73E8F"/>
    <w:rsid w:val="00BF7EF4"/>
    <w:rsid w:val="00CF4C44"/>
    <w:rsid w:val="00E158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38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D07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073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swamy\Downloads\Rainfall%20Data%202011%20and%202012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autoTitleDeleted val="1"/>
    <c:plotArea>
      <c:layout/>
      <c:barChart>
        <c:barDir val="col"/>
        <c:grouping val="clustered"/>
        <c:ser>
          <c:idx val="0"/>
          <c:order val="0"/>
          <c:tx>
            <c:strRef>
              <c:f>'Feb1-May5 2011 '!$D$1</c:f>
              <c:strCache>
                <c:ptCount val="1"/>
                <c:pt idx="0">
                  <c:v>Rainfall (mm)</c:v>
                </c:pt>
              </c:strCache>
            </c:strRef>
          </c:tx>
          <c:cat>
            <c:strRef>
              <c:f>'Feb1-May5 2011 '!$E$2:$E$95</c:f>
              <c:strCache>
                <c:ptCount val="94"/>
                <c:pt idx="0">
                  <c:v>February 2011</c:v>
                </c:pt>
                <c:pt idx="1">
                  <c:v>February</c:v>
                </c:pt>
                <c:pt idx="2">
                  <c:v>February</c:v>
                </c:pt>
                <c:pt idx="3">
                  <c:v>February</c:v>
                </c:pt>
                <c:pt idx="4">
                  <c:v>February</c:v>
                </c:pt>
                <c:pt idx="5">
                  <c:v>February</c:v>
                </c:pt>
                <c:pt idx="6">
                  <c:v>February</c:v>
                </c:pt>
                <c:pt idx="7">
                  <c:v>February</c:v>
                </c:pt>
                <c:pt idx="8">
                  <c:v>February</c:v>
                </c:pt>
                <c:pt idx="9">
                  <c:v>February</c:v>
                </c:pt>
                <c:pt idx="10">
                  <c:v>February</c:v>
                </c:pt>
                <c:pt idx="11">
                  <c:v>February</c:v>
                </c:pt>
                <c:pt idx="12">
                  <c:v>February</c:v>
                </c:pt>
                <c:pt idx="13">
                  <c:v>February</c:v>
                </c:pt>
                <c:pt idx="14">
                  <c:v>February</c:v>
                </c:pt>
                <c:pt idx="15">
                  <c:v>February</c:v>
                </c:pt>
                <c:pt idx="16">
                  <c:v>February</c:v>
                </c:pt>
                <c:pt idx="17">
                  <c:v>February</c:v>
                </c:pt>
                <c:pt idx="18">
                  <c:v>February</c:v>
                </c:pt>
                <c:pt idx="19">
                  <c:v>February</c:v>
                </c:pt>
                <c:pt idx="20">
                  <c:v>February</c:v>
                </c:pt>
                <c:pt idx="21">
                  <c:v>February</c:v>
                </c:pt>
                <c:pt idx="22">
                  <c:v>February</c:v>
                </c:pt>
                <c:pt idx="23">
                  <c:v>February</c:v>
                </c:pt>
                <c:pt idx="24">
                  <c:v>February</c:v>
                </c:pt>
                <c:pt idx="25">
                  <c:v>February</c:v>
                </c:pt>
                <c:pt idx="26">
                  <c:v>February</c:v>
                </c:pt>
                <c:pt idx="27">
                  <c:v>February</c:v>
                </c:pt>
                <c:pt idx="28">
                  <c:v>March 2011</c:v>
                </c:pt>
                <c:pt idx="29">
                  <c:v>March</c:v>
                </c:pt>
                <c:pt idx="30">
                  <c:v>March</c:v>
                </c:pt>
                <c:pt idx="31">
                  <c:v>March</c:v>
                </c:pt>
                <c:pt idx="32">
                  <c:v>March</c:v>
                </c:pt>
                <c:pt idx="33">
                  <c:v>March</c:v>
                </c:pt>
                <c:pt idx="34">
                  <c:v>March</c:v>
                </c:pt>
                <c:pt idx="35">
                  <c:v>March</c:v>
                </c:pt>
                <c:pt idx="36">
                  <c:v>March</c:v>
                </c:pt>
                <c:pt idx="37">
                  <c:v>March</c:v>
                </c:pt>
                <c:pt idx="38">
                  <c:v>March</c:v>
                </c:pt>
                <c:pt idx="39">
                  <c:v>March</c:v>
                </c:pt>
                <c:pt idx="40">
                  <c:v>March</c:v>
                </c:pt>
                <c:pt idx="41">
                  <c:v>March</c:v>
                </c:pt>
                <c:pt idx="42">
                  <c:v>March</c:v>
                </c:pt>
                <c:pt idx="43">
                  <c:v>March</c:v>
                </c:pt>
                <c:pt idx="44">
                  <c:v>March</c:v>
                </c:pt>
                <c:pt idx="45">
                  <c:v>March</c:v>
                </c:pt>
                <c:pt idx="46">
                  <c:v>March</c:v>
                </c:pt>
                <c:pt idx="47">
                  <c:v>March</c:v>
                </c:pt>
                <c:pt idx="48">
                  <c:v>March</c:v>
                </c:pt>
                <c:pt idx="49">
                  <c:v>March</c:v>
                </c:pt>
                <c:pt idx="50">
                  <c:v>March</c:v>
                </c:pt>
                <c:pt idx="51">
                  <c:v>March</c:v>
                </c:pt>
                <c:pt idx="52">
                  <c:v>March</c:v>
                </c:pt>
                <c:pt idx="53">
                  <c:v>March</c:v>
                </c:pt>
                <c:pt idx="54">
                  <c:v>March</c:v>
                </c:pt>
                <c:pt idx="55">
                  <c:v>March</c:v>
                </c:pt>
                <c:pt idx="56">
                  <c:v>March</c:v>
                </c:pt>
                <c:pt idx="57">
                  <c:v>March</c:v>
                </c:pt>
                <c:pt idx="58">
                  <c:v>March</c:v>
                </c:pt>
                <c:pt idx="59">
                  <c:v>April 2011</c:v>
                </c:pt>
                <c:pt idx="60">
                  <c:v>April</c:v>
                </c:pt>
                <c:pt idx="61">
                  <c:v>April</c:v>
                </c:pt>
                <c:pt idx="62">
                  <c:v>April</c:v>
                </c:pt>
                <c:pt idx="63">
                  <c:v>April</c:v>
                </c:pt>
                <c:pt idx="64">
                  <c:v>April</c:v>
                </c:pt>
                <c:pt idx="65">
                  <c:v>April</c:v>
                </c:pt>
                <c:pt idx="66">
                  <c:v>April</c:v>
                </c:pt>
                <c:pt idx="67">
                  <c:v>April</c:v>
                </c:pt>
                <c:pt idx="68">
                  <c:v>April</c:v>
                </c:pt>
                <c:pt idx="69">
                  <c:v>April</c:v>
                </c:pt>
                <c:pt idx="70">
                  <c:v>April</c:v>
                </c:pt>
                <c:pt idx="71">
                  <c:v>April</c:v>
                </c:pt>
                <c:pt idx="72">
                  <c:v>April</c:v>
                </c:pt>
                <c:pt idx="73">
                  <c:v>April</c:v>
                </c:pt>
                <c:pt idx="74">
                  <c:v>April</c:v>
                </c:pt>
                <c:pt idx="75">
                  <c:v>April</c:v>
                </c:pt>
                <c:pt idx="76">
                  <c:v>April</c:v>
                </c:pt>
                <c:pt idx="77">
                  <c:v>April</c:v>
                </c:pt>
                <c:pt idx="78">
                  <c:v>April</c:v>
                </c:pt>
                <c:pt idx="79">
                  <c:v>April</c:v>
                </c:pt>
                <c:pt idx="80">
                  <c:v>April</c:v>
                </c:pt>
                <c:pt idx="81">
                  <c:v>April</c:v>
                </c:pt>
                <c:pt idx="82">
                  <c:v>April</c:v>
                </c:pt>
                <c:pt idx="83">
                  <c:v>April</c:v>
                </c:pt>
                <c:pt idx="84">
                  <c:v>April</c:v>
                </c:pt>
                <c:pt idx="85">
                  <c:v>April</c:v>
                </c:pt>
                <c:pt idx="86">
                  <c:v>April</c:v>
                </c:pt>
                <c:pt idx="87">
                  <c:v>April</c:v>
                </c:pt>
                <c:pt idx="88">
                  <c:v>April</c:v>
                </c:pt>
                <c:pt idx="89">
                  <c:v>May 2011</c:v>
                </c:pt>
                <c:pt idx="90">
                  <c:v>May</c:v>
                </c:pt>
                <c:pt idx="91">
                  <c:v>May</c:v>
                </c:pt>
                <c:pt idx="92">
                  <c:v>May</c:v>
                </c:pt>
                <c:pt idx="93">
                  <c:v>May</c:v>
                </c:pt>
              </c:strCache>
            </c:strRef>
          </c:cat>
          <c:val>
            <c:numRef>
              <c:f>'Feb1-May5 2011 '!$D$2:$D$95</c:f>
              <c:numCache>
                <c:formatCode>General</c:formatCode>
                <c:ptCount val="94"/>
                <c:pt idx="0">
                  <c:v>0.2</c:v>
                </c:pt>
                <c:pt idx="1">
                  <c:v>0</c:v>
                </c:pt>
                <c:pt idx="2">
                  <c:v>0</c:v>
                </c:pt>
                <c:pt idx="3">
                  <c:v>1.6</c:v>
                </c:pt>
                <c:pt idx="4">
                  <c:v>1.6</c:v>
                </c:pt>
                <c:pt idx="5">
                  <c:v>0</c:v>
                </c:pt>
                <c:pt idx="6">
                  <c:v>0.2</c:v>
                </c:pt>
                <c:pt idx="7">
                  <c:v>0</c:v>
                </c:pt>
                <c:pt idx="8">
                  <c:v>0.5</c:v>
                </c:pt>
                <c:pt idx="9">
                  <c:v>0</c:v>
                </c:pt>
                <c:pt idx="10">
                  <c:v>2.2999999999999901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.1</c:v>
                </c:pt>
                <c:pt idx="25">
                  <c:v>0</c:v>
                </c:pt>
                <c:pt idx="26">
                  <c:v>0.5</c:v>
                </c:pt>
                <c:pt idx="27">
                  <c:v>0.2</c:v>
                </c:pt>
                <c:pt idx="28">
                  <c:v>12.4</c:v>
                </c:pt>
                <c:pt idx="29">
                  <c:v>11.6</c:v>
                </c:pt>
                <c:pt idx="30">
                  <c:v>0.2</c:v>
                </c:pt>
                <c:pt idx="31">
                  <c:v>13.6</c:v>
                </c:pt>
                <c:pt idx="32">
                  <c:v>9</c:v>
                </c:pt>
                <c:pt idx="33">
                  <c:v>9.2000000000000011</c:v>
                </c:pt>
                <c:pt idx="34">
                  <c:v>0</c:v>
                </c:pt>
                <c:pt idx="35">
                  <c:v>2.4</c:v>
                </c:pt>
                <c:pt idx="36">
                  <c:v>3.4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3.4</c:v>
                </c:pt>
                <c:pt idx="41">
                  <c:v>0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0.1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  <c:pt idx="54">
                  <c:v>0.8</c:v>
                </c:pt>
                <c:pt idx="55">
                  <c:v>0.4</c:v>
                </c:pt>
                <c:pt idx="56">
                  <c:v>0.30000000000000032</c:v>
                </c:pt>
                <c:pt idx="57">
                  <c:v>1.2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  <c:pt idx="61">
                  <c:v>0</c:v>
                </c:pt>
                <c:pt idx="62">
                  <c:v>0</c:v>
                </c:pt>
                <c:pt idx="63">
                  <c:v>0</c:v>
                </c:pt>
                <c:pt idx="64">
                  <c:v>0</c:v>
                </c:pt>
                <c:pt idx="65">
                  <c:v>0</c:v>
                </c:pt>
                <c:pt idx="66">
                  <c:v>0.30000000000000032</c:v>
                </c:pt>
                <c:pt idx="67">
                  <c:v>1.9000000000000001</c:v>
                </c:pt>
                <c:pt idx="68">
                  <c:v>0</c:v>
                </c:pt>
                <c:pt idx="69">
                  <c:v>0</c:v>
                </c:pt>
                <c:pt idx="70">
                  <c:v>0</c:v>
                </c:pt>
                <c:pt idx="71">
                  <c:v>0</c:v>
                </c:pt>
                <c:pt idx="72">
                  <c:v>0</c:v>
                </c:pt>
                <c:pt idx="73">
                  <c:v>0</c:v>
                </c:pt>
                <c:pt idx="74">
                  <c:v>0</c:v>
                </c:pt>
                <c:pt idx="75">
                  <c:v>0</c:v>
                </c:pt>
                <c:pt idx="76">
                  <c:v>0</c:v>
                </c:pt>
                <c:pt idx="77">
                  <c:v>0</c:v>
                </c:pt>
                <c:pt idx="78">
                  <c:v>1.1000000000000001</c:v>
                </c:pt>
                <c:pt idx="79">
                  <c:v>0</c:v>
                </c:pt>
                <c:pt idx="80">
                  <c:v>0</c:v>
                </c:pt>
                <c:pt idx="81">
                  <c:v>0</c:v>
                </c:pt>
                <c:pt idx="82">
                  <c:v>0</c:v>
                </c:pt>
                <c:pt idx="83">
                  <c:v>0</c:v>
                </c:pt>
                <c:pt idx="84">
                  <c:v>0</c:v>
                </c:pt>
                <c:pt idx="85">
                  <c:v>0</c:v>
                </c:pt>
                <c:pt idx="86">
                  <c:v>0</c:v>
                </c:pt>
                <c:pt idx="87">
                  <c:v>4.3</c:v>
                </c:pt>
                <c:pt idx="88">
                  <c:v>0</c:v>
                </c:pt>
                <c:pt idx="89">
                  <c:v>3.4</c:v>
                </c:pt>
                <c:pt idx="90">
                  <c:v>0</c:v>
                </c:pt>
                <c:pt idx="91">
                  <c:v>0</c:v>
                </c:pt>
                <c:pt idx="92">
                  <c:v>0</c:v>
                </c:pt>
                <c:pt idx="93">
                  <c:v>0</c:v>
                </c:pt>
              </c:numCache>
            </c:numRef>
          </c:val>
        </c:ser>
        <c:axId val="88702336"/>
        <c:axId val="88950656"/>
      </c:barChart>
      <c:catAx>
        <c:axId val="88702336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Date</a:t>
                </a:r>
              </a:p>
            </c:rich>
          </c:tx>
        </c:title>
        <c:numFmt formatCode="General" sourceLinked="1"/>
        <c:tickLblPos val="nextTo"/>
        <c:crossAx val="88950656"/>
        <c:crosses val="autoZero"/>
        <c:auto val="1"/>
        <c:lblAlgn val="ctr"/>
        <c:lblOffset val="100"/>
        <c:tickLblSkip val="30"/>
      </c:catAx>
      <c:valAx>
        <c:axId val="88950656"/>
        <c:scaling>
          <c:orientation val="minMax"/>
          <c:max val="15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Rainfall (mm)</a:t>
                </a:r>
              </a:p>
            </c:rich>
          </c:tx>
        </c:title>
        <c:numFmt formatCode="General" sourceLinked="1"/>
        <c:tickLblPos val="nextTo"/>
        <c:crossAx val="88702336"/>
        <c:crosses val="autoZero"/>
        <c:crossBetween val="between"/>
      </c:valAx>
    </c:plotArea>
    <c:legend>
      <c:legendPos val="r"/>
    </c:legend>
    <c:plotVisOnly val="1"/>
    <c:dispBlanksAs val="gap"/>
  </c:chart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</Words>
  <Characters>80</Characters>
  <Application>Microsoft Office Word</Application>
  <DocSecurity>0</DocSecurity>
  <Lines>1</Lines>
  <Paragraphs>1</Paragraphs>
  <ScaleCrop>false</ScaleCrop>
  <Company/>
  <LinksUpToDate>false</LinksUpToDate>
  <CharactersWithSpaces>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wamy</dc:creator>
  <cp:lastModifiedBy>mswamy</cp:lastModifiedBy>
  <cp:revision>3</cp:revision>
  <dcterms:created xsi:type="dcterms:W3CDTF">2017-03-01T02:22:00Z</dcterms:created>
  <dcterms:modified xsi:type="dcterms:W3CDTF">2017-03-01T02:23:00Z</dcterms:modified>
</cp:coreProperties>
</file>